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46BFB1" w14:textId="26333987" w:rsidR="00FC50D4" w:rsidRPr="00D46E54" w:rsidRDefault="00FC50D4" w:rsidP="00FC50D4">
      <w:pPr>
        <w:rPr>
          <w:rFonts w:ascii="Times New Roman" w:hAnsi="Times New Roman" w:cs="Times New Roman"/>
          <w:b/>
          <w:sz w:val="24"/>
          <w:szCs w:val="24"/>
        </w:rPr>
      </w:pPr>
      <w:r w:rsidRPr="00D46E54">
        <w:rPr>
          <w:rFonts w:ascii="Times New Roman" w:hAnsi="Times New Roman" w:cs="Times New Roman"/>
          <w:b/>
          <w:sz w:val="24"/>
          <w:szCs w:val="24"/>
          <w:lang w:eastAsia="zh-CN"/>
        </w:rPr>
        <w:t>S</w:t>
      </w:r>
      <w:r w:rsidR="00BD3CF5" w:rsidRPr="00D46E54">
        <w:rPr>
          <w:rFonts w:ascii="Times New Roman" w:hAnsi="Times New Roman" w:cs="Times New Roman"/>
          <w:b/>
          <w:sz w:val="24"/>
          <w:szCs w:val="24"/>
          <w:lang w:eastAsia="zh-CN"/>
        </w:rPr>
        <w:t>6</w:t>
      </w:r>
      <w:r w:rsidRPr="00D46E54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</w:t>
      </w:r>
      <w:r w:rsidRPr="00D46E54">
        <w:rPr>
          <w:rFonts w:ascii="Times New Roman" w:hAnsi="Times New Roman" w:cs="Times New Roman"/>
          <w:b/>
          <w:sz w:val="24"/>
          <w:szCs w:val="24"/>
        </w:rPr>
        <w:t>Table</w:t>
      </w:r>
      <w:r w:rsidRPr="00D46E54">
        <w:rPr>
          <w:rFonts w:ascii="Times New Roman" w:hAnsi="Times New Roman" w:cs="Times New Roman"/>
          <w:b/>
          <w:sz w:val="24"/>
          <w:szCs w:val="24"/>
          <w:lang w:eastAsia="zh-CN"/>
        </w:rPr>
        <w:t>.</w:t>
      </w:r>
      <w:r w:rsidRPr="00D46E54">
        <w:rPr>
          <w:rFonts w:ascii="Times New Roman" w:hAnsi="Times New Roman" w:cs="Times New Roman"/>
          <w:b/>
          <w:sz w:val="24"/>
          <w:szCs w:val="24"/>
        </w:rPr>
        <w:t xml:space="preserve"> Gene-drug </w:t>
      </w:r>
      <w:r w:rsidR="00967DA5" w:rsidRPr="00D46E54">
        <w:rPr>
          <w:rFonts w:ascii="Times New Roman" w:eastAsia="Times New Roman" w:hAnsi="Times New Roman" w:cs="Times New Roman"/>
          <w:b/>
          <w:bCs/>
          <w:sz w:val="24"/>
          <w:szCs w:val="24"/>
        </w:rPr>
        <w:t>interaction</w:t>
      </w:r>
      <w:r w:rsidR="00967DA5" w:rsidRPr="00D46E5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46E54">
        <w:rPr>
          <w:rFonts w:ascii="Times New Roman" w:hAnsi="Times New Roman" w:cs="Times New Roman"/>
          <w:b/>
          <w:sz w:val="24"/>
          <w:szCs w:val="24"/>
        </w:rPr>
        <w:t>network</w:t>
      </w:r>
      <w:r w:rsidR="00D52579" w:rsidRPr="00D46E54">
        <w:rPr>
          <w:rFonts w:ascii="Times New Roman" w:hAnsi="Times New Roman" w:cs="Times New Roman"/>
          <w:b/>
          <w:sz w:val="24"/>
          <w:szCs w:val="24"/>
        </w:rPr>
        <w:t xml:space="preserve"> of SRC</w:t>
      </w:r>
      <w:r w:rsidRPr="00D46E54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6894"/>
        <w:gridCol w:w="972"/>
        <w:gridCol w:w="1494"/>
      </w:tblGrid>
      <w:tr w:rsidR="006E6659" w:rsidRPr="00D46E54" w14:paraId="565763CD" w14:textId="77777777" w:rsidTr="007D1DDF">
        <w:trPr>
          <w:trHeight w:val="300"/>
        </w:trPr>
        <w:tc>
          <w:tcPr>
            <w:tcW w:w="3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9ABF2" w14:textId="77777777" w:rsidR="00D52579" w:rsidRPr="00D46E54" w:rsidRDefault="00D52579" w:rsidP="00D52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Label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63F3A" w14:textId="77777777" w:rsidR="00D52579" w:rsidRPr="00D46E54" w:rsidRDefault="00D52579" w:rsidP="00D52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Degree</w:t>
            </w: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46584" w14:textId="77777777" w:rsidR="00D52579" w:rsidRPr="00D46E54" w:rsidRDefault="00D52579" w:rsidP="00D52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Betweenness</w:t>
            </w:r>
          </w:p>
        </w:tc>
      </w:tr>
      <w:tr w:rsidR="006E6659" w:rsidRPr="00D46E54" w14:paraId="6E0BEC56" w14:textId="77777777" w:rsidTr="007D1DDF">
        <w:trPr>
          <w:trHeight w:val="300"/>
        </w:trPr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8A35" w14:textId="77777777" w:rsidR="00D52579" w:rsidRPr="00D46E54" w:rsidRDefault="00D52579" w:rsidP="00D52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SRC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122F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46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96386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035</w:t>
            </w:r>
          </w:p>
        </w:tc>
      </w:tr>
      <w:tr w:rsidR="006E6659" w:rsidRPr="00D46E54" w14:paraId="75F62BBF" w14:textId="77777777" w:rsidTr="007D1DDF">
        <w:trPr>
          <w:trHeight w:val="300"/>
        </w:trPr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8538" w14:textId="77777777" w:rsidR="00D52579" w:rsidRPr="00D46E54" w:rsidRDefault="00D52579" w:rsidP="00D52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Dasatinib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976E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0185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6E6659" w:rsidRPr="00D46E54" w14:paraId="1415787B" w14:textId="77777777" w:rsidTr="007D1DDF">
        <w:trPr>
          <w:trHeight w:val="300"/>
        </w:trPr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35D2" w14:textId="77777777" w:rsidR="00D52579" w:rsidRPr="00D46E54" w:rsidRDefault="00D52579" w:rsidP="00D52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RU8468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A7D0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870B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6E6659" w:rsidRPr="00D46E54" w14:paraId="2E98A402" w14:textId="77777777" w:rsidTr="007D1DDF">
        <w:trPr>
          <w:trHeight w:val="300"/>
        </w:trPr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C51A" w14:textId="77777777" w:rsidR="00D52579" w:rsidRPr="00D46E54" w:rsidRDefault="00D52579" w:rsidP="00D52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RU7925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35AF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601A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6E6659" w:rsidRPr="00D46E54" w14:paraId="1A39B88C" w14:textId="77777777" w:rsidTr="007D1DDF">
        <w:trPr>
          <w:trHeight w:val="300"/>
        </w:trPr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9D0C" w14:textId="77777777" w:rsidR="00D52579" w:rsidRPr="00D46E54" w:rsidRDefault="00D52579" w:rsidP="00D52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N6-Benzyl Adenosine-5'-Diphosphat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914E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1CCE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6E6659" w:rsidRPr="00D46E54" w14:paraId="347B3154" w14:textId="77777777" w:rsidTr="007D1DDF">
        <w:trPr>
          <w:trHeight w:val="300"/>
        </w:trPr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8A31" w14:textId="77777777" w:rsidR="00D52579" w:rsidRPr="00D46E54" w:rsidRDefault="00D52579" w:rsidP="00D52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RU8549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553F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5979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6E6659" w:rsidRPr="00D46E54" w14:paraId="5624E236" w14:textId="77777777" w:rsidTr="007D1DDF">
        <w:trPr>
          <w:trHeight w:val="300"/>
        </w:trPr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2A18" w14:textId="77777777" w:rsidR="00D52579" w:rsidRPr="00D46E54" w:rsidRDefault="00D52579" w:rsidP="00D52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RU7826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DEF7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9A7F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6E6659" w:rsidRPr="00D46E54" w14:paraId="209B1C1D" w14:textId="77777777" w:rsidTr="007D1DDF">
        <w:trPr>
          <w:trHeight w:val="300"/>
        </w:trPr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16FE" w14:textId="77777777" w:rsidR="00D52579" w:rsidRPr="00D46E54" w:rsidRDefault="00D52579" w:rsidP="00D52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Phosphonotyrosin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0543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9FE7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6E6659" w:rsidRPr="00D46E54" w14:paraId="05FB3F3D" w14:textId="77777777" w:rsidTr="007D1DDF">
        <w:trPr>
          <w:trHeight w:val="300"/>
        </w:trPr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4B0A" w14:textId="77777777" w:rsidR="00D52579" w:rsidRPr="00D46E54" w:rsidRDefault="00D52579" w:rsidP="00D52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Malonic acid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BBE9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CE76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6E6659" w:rsidRPr="00D46E54" w14:paraId="7086FF0B" w14:textId="77777777" w:rsidTr="007D1DDF">
        <w:trPr>
          <w:trHeight w:val="300"/>
        </w:trPr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CDBF" w14:textId="77777777" w:rsidR="00D52579" w:rsidRPr="00D46E54" w:rsidRDefault="00D52579" w:rsidP="00D52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RU8387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DD90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C867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6E6659" w:rsidRPr="00D46E54" w14:paraId="77FE5991" w14:textId="77777777" w:rsidTr="007D1DDF">
        <w:trPr>
          <w:trHeight w:val="300"/>
        </w:trPr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2AEE" w14:textId="77777777" w:rsidR="00D52579" w:rsidRPr="00D46E54" w:rsidRDefault="00D52579" w:rsidP="00D52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RU9039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2AF85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70F6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6E6659" w:rsidRPr="00D46E54" w14:paraId="3556A6AF" w14:textId="77777777" w:rsidTr="007D1DDF">
        <w:trPr>
          <w:trHeight w:val="300"/>
        </w:trPr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0576" w14:textId="77777777" w:rsidR="00D52579" w:rsidRPr="00D46E54" w:rsidRDefault="00D52579" w:rsidP="00D52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RU7907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6E64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A2CF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6E6659" w:rsidRPr="00D46E54" w14:paraId="436A76DB" w14:textId="77777777" w:rsidTr="007D1DDF">
        <w:trPr>
          <w:trHeight w:val="300"/>
        </w:trPr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5CFE" w14:textId="77777777" w:rsidR="00D52579" w:rsidRPr="00D46E54" w:rsidRDefault="00D52579" w:rsidP="00D52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RU7878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D58CF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E38D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6E6659" w:rsidRPr="00D46E54" w14:paraId="7055B560" w14:textId="77777777" w:rsidTr="007D1DDF">
        <w:trPr>
          <w:trHeight w:val="300"/>
        </w:trPr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9935" w14:textId="77777777" w:rsidR="00D52579" w:rsidRPr="00D46E54" w:rsidRDefault="00D52579" w:rsidP="00D52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-Tert-Butyl-3-(4-Chloro-Phenyl)-1h-Pyrazolo[3,4-D]Pyrimidin-4-Ylamin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6470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02E3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6E6659" w:rsidRPr="00D46E54" w14:paraId="2F904755" w14:textId="77777777" w:rsidTr="007D1DDF">
        <w:trPr>
          <w:trHeight w:val="300"/>
        </w:trPr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07D5" w14:textId="77777777" w:rsidR="00D52579" w:rsidRPr="00D46E54" w:rsidRDefault="00D52579" w:rsidP="00D52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PASBN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35D9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738B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6E6659" w:rsidRPr="00D46E54" w14:paraId="14752759" w14:textId="77777777" w:rsidTr="007D1DDF">
        <w:trPr>
          <w:trHeight w:val="300"/>
        </w:trPr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D4552" w14:textId="77777777" w:rsidR="00D52579" w:rsidRPr="00D46E54" w:rsidRDefault="00D52579" w:rsidP="00D52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RU82129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3289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59C7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6E6659" w:rsidRPr="00D46E54" w14:paraId="044847ED" w14:textId="77777777" w:rsidTr="007D1DDF">
        <w:trPr>
          <w:trHeight w:val="300"/>
        </w:trPr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4524" w14:textId="77777777" w:rsidR="00D52579" w:rsidRPr="00D46E54" w:rsidRDefault="00D52579" w:rsidP="00D52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PAS219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5EAD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0291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6E6659" w:rsidRPr="00D46E54" w14:paraId="62297BFD" w14:textId="77777777" w:rsidTr="007D1DDF">
        <w:trPr>
          <w:trHeight w:val="300"/>
        </w:trPr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FB01" w14:textId="77777777" w:rsidR="00D52579" w:rsidRPr="00D46E54" w:rsidRDefault="00D52579" w:rsidP="00D52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DPI59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4023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5256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6E6659" w:rsidRPr="00D46E54" w14:paraId="09BB671C" w14:textId="77777777" w:rsidTr="007D1DDF">
        <w:trPr>
          <w:trHeight w:val="300"/>
        </w:trPr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9570" w14:textId="77777777" w:rsidR="00D52579" w:rsidRPr="00D46E54" w:rsidRDefault="00D52579" w:rsidP="00D52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RU8219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FE58C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E914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6E6659" w:rsidRPr="00D46E54" w14:paraId="5CA7E794" w14:textId="77777777" w:rsidTr="007D1DDF">
        <w:trPr>
          <w:trHeight w:val="300"/>
        </w:trPr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422F" w14:textId="77777777" w:rsidR="00D52579" w:rsidRPr="00D46E54" w:rsidRDefault="00D52579" w:rsidP="00D52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Phenylphosphat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FAF0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9862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6E6659" w:rsidRPr="00D46E54" w14:paraId="7089E9C5" w14:textId="77777777" w:rsidTr="007D1DDF">
        <w:trPr>
          <w:trHeight w:val="300"/>
        </w:trPr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FBE6" w14:textId="77777777" w:rsidR="00D52579" w:rsidRPr="00D46E54" w:rsidRDefault="00D52579" w:rsidP="00D52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RU7830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65F2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C203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6E6659" w:rsidRPr="00D46E54" w14:paraId="0D09F55A" w14:textId="77777777" w:rsidTr="007D1DDF">
        <w:trPr>
          <w:trHeight w:val="300"/>
        </w:trPr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0DFE" w14:textId="77777777" w:rsidR="00D52579" w:rsidRPr="00D46E54" w:rsidRDefault="00D52579" w:rsidP="00D52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RU7907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CAF9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9C7B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6E6659" w:rsidRPr="00D46E54" w14:paraId="73801B27" w14:textId="77777777" w:rsidTr="007D1DDF">
        <w:trPr>
          <w:trHeight w:val="300"/>
        </w:trPr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28EE" w14:textId="77777777" w:rsidR="00D52579" w:rsidRPr="00D46E54" w:rsidRDefault="00D52579" w:rsidP="00D52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RU82209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04E2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12472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6E6659" w:rsidRPr="00D46E54" w14:paraId="3E78E65D" w14:textId="77777777" w:rsidTr="007D1DDF">
        <w:trPr>
          <w:trHeight w:val="300"/>
        </w:trPr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9D08" w14:textId="77777777" w:rsidR="00D52579" w:rsidRPr="00D46E54" w:rsidRDefault="00D52579" w:rsidP="00D52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ISO2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0B1C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E46C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6E6659" w:rsidRPr="00D46E54" w14:paraId="6F08122A" w14:textId="77777777" w:rsidTr="007D1DDF">
        <w:trPr>
          <w:trHeight w:val="300"/>
        </w:trPr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639D" w14:textId="77777777" w:rsidR="00D52579" w:rsidRPr="00D46E54" w:rsidRDefault="00D52579" w:rsidP="00D52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RU8505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521B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A802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6E6659" w:rsidRPr="00D46E54" w14:paraId="61863B1E" w14:textId="77777777" w:rsidTr="007D1DDF">
        <w:trPr>
          <w:trHeight w:val="300"/>
        </w:trPr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DD35D" w14:textId="77777777" w:rsidR="00D52579" w:rsidRPr="00D46E54" w:rsidRDefault="00D52579" w:rsidP="00D52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RU78299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653C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28F75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6E6659" w:rsidRPr="00D46E54" w14:paraId="5272D043" w14:textId="77777777" w:rsidTr="007D1DDF">
        <w:trPr>
          <w:trHeight w:val="300"/>
        </w:trPr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CFE7" w14:textId="77777777" w:rsidR="00D52579" w:rsidRPr="00D46E54" w:rsidRDefault="00D52579" w:rsidP="00D52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Oxalic Acid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2C13D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FF6D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6E6659" w:rsidRPr="00D46E54" w14:paraId="6884C66F" w14:textId="77777777" w:rsidTr="007D1DDF">
        <w:trPr>
          <w:trHeight w:val="300"/>
        </w:trPr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881D" w14:textId="77777777" w:rsidR="00D52579" w:rsidRPr="00D46E54" w:rsidRDefault="00D52579" w:rsidP="00D52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RU7819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77FC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C1E7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6E6659" w:rsidRPr="00D46E54" w14:paraId="26D23522" w14:textId="77777777" w:rsidTr="007D1DDF">
        <w:trPr>
          <w:trHeight w:val="300"/>
        </w:trPr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728E" w14:textId="77777777" w:rsidR="00D52579" w:rsidRPr="00D46E54" w:rsidRDefault="00D52579" w:rsidP="00D52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Citric Acid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09072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3D9C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6E6659" w:rsidRPr="00D46E54" w14:paraId="6B18803D" w14:textId="77777777" w:rsidTr="007D1DDF">
        <w:trPr>
          <w:trHeight w:val="300"/>
        </w:trPr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1A50" w14:textId="77777777" w:rsidR="00D52579" w:rsidRPr="00D46E54" w:rsidRDefault="00D52579" w:rsidP="00D52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RU8184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5B69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97A6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6E6659" w:rsidRPr="00D46E54" w14:paraId="5783A6D8" w14:textId="77777777" w:rsidTr="007D1DDF">
        <w:trPr>
          <w:trHeight w:val="300"/>
        </w:trPr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8232" w14:textId="680661BC" w:rsidR="00D52579" w:rsidRPr="00D46E54" w:rsidRDefault="00731CDF" w:rsidP="00AA5A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bookmarkStart w:id="0" w:name="_GoBack"/>
            <w:r w:rsidRPr="00731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4-[(4-Methyl-1-piperazinyl)methyl]-N-[3-[[4-(3-pyridinyl)-2-pyrimidinyl]amino]phenyl]-benzamide</w:t>
            </w:r>
            <w:bookmarkEnd w:id="0"/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B9081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849F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6E6659" w:rsidRPr="00D46E54" w14:paraId="490DF733" w14:textId="77777777" w:rsidTr="007D1DDF">
        <w:trPr>
          <w:trHeight w:val="300"/>
        </w:trPr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9990" w14:textId="77777777" w:rsidR="00D52579" w:rsidRPr="00D46E54" w:rsidRDefault="00D52579" w:rsidP="00D52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Purvalanol A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41522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A1E1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6E6659" w:rsidRPr="00D46E54" w14:paraId="55254666" w14:textId="77777777" w:rsidTr="007D1DDF">
        <w:trPr>
          <w:trHeight w:val="300"/>
        </w:trPr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3DCA" w14:textId="77777777" w:rsidR="00D52579" w:rsidRPr="00D46E54" w:rsidRDefault="00D52579" w:rsidP="00D52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XL228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3530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653B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6E6659" w:rsidRPr="00D46E54" w14:paraId="086ABE95" w14:textId="77777777" w:rsidTr="007D1DDF">
        <w:trPr>
          <w:trHeight w:val="300"/>
        </w:trPr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9937" w14:textId="77777777" w:rsidR="00D52579" w:rsidRPr="00D46E54" w:rsidRDefault="00D52579" w:rsidP="00D52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Bosutinib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8482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4B8A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6E6659" w:rsidRPr="00D46E54" w14:paraId="42D0CCA9" w14:textId="77777777" w:rsidTr="007D1DDF">
        <w:trPr>
          <w:trHeight w:val="300"/>
        </w:trPr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E1E9E" w14:textId="051FF880" w:rsidR="00D52579" w:rsidRPr="00D46E54" w:rsidRDefault="00731CDF" w:rsidP="00731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731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-[1-(3-Aminophenyl)-3-Tert-Butyl-1h-Pyrazol-5-Yl]-3-Naphthalen-1-Ylurea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479F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8FC2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6E6659" w:rsidRPr="00D46E54" w14:paraId="6EE2BC05" w14:textId="77777777" w:rsidTr="007D1DDF">
        <w:trPr>
          <w:trHeight w:val="300"/>
        </w:trPr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384C" w14:textId="57A6F147" w:rsidR="00D52579" w:rsidRPr="00D46E54" w:rsidRDefault="00731CDF" w:rsidP="00731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731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-[1-(3-Aminophenyl)-3-Tert-Butyl-1h-Pyrazol-5-Yl]-3-Phenylurea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B1B2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DDB1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6E6659" w:rsidRPr="00D46E54" w14:paraId="67D49C2B" w14:textId="77777777" w:rsidTr="007D1DDF">
        <w:trPr>
          <w:trHeight w:val="300"/>
        </w:trPr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FB3D" w14:textId="52AB7E75" w:rsidR="00D52579" w:rsidRPr="00D46E54" w:rsidRDefault="00731CDF" w:rsidP="00731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731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3-[4-Amino-1-(1-Methylethyl)-1h-Pyrazolo[3,4-D]pyrimidin-3-Yl]phenol 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0A89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E629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6E6659" w:rsidRPr="00D46E54" w14:paraId="54682632" w14:textId="77777777" w:rsidTr="007D1DDF">
        <w:trPr>
          <w:trHeight w:val="300"/>
        </w:trPr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FF53" w14:textId="3D66F481" w:rsidR="00D52579" w:rsidRPr="00D46E54" w:rsidRDefault="00D52579" w:rsidP="00731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lastRenderedPageBreak/>
              <w:t>N-[4-(3-B</w:t>
            </w:r>
            <w:proofErr w:type="spellStart"/>
            <w:r w:rsidR="00AA5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romo</w:t>
            </w:r>
            <w:proofErr w:type="spellEnd"/>
            <w:r w:rsidR="00731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</w:t>
            </w:r>
            <w:proofErr w:type="spellStart"/>
            <w:r w:rsidR="00731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</w:t>
            </w:r>
            <w:r w:rsidR="00AA5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enylamino</w:t>
            </w:r>
            <w:proofErr w:type="spellEnd"/>
            <w:r w:rsidR="00731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)-q</w:t>
            </w:r>
            <w:proofErr w:type="spellStart"/>
            <w:r w:rsidR="00AA5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uinazolin</w:t>
            </w:r>
            <w:proofErr w:type="spellEnd"/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6-</w:t>
            </w:r>
            <w:proofErr w:type="spellStart"/>
            <w:r w:rsidR="00731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yl</w:t>
            </w:r>
            <w:proofErr w:type="spellEnd"/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]-</w:t>
            </w:r>
            <w:r w:rsidR="00731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</w:t>
            </w:r>
            <w:r w:rsidR="00AA5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rylamid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0DF6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650A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6E6659" w:rsidRPr="00D46E54" w14:paraId="5D92D129" w14:textId="77777777" w:rsidTr="007D1DDF">
        <w:trPr>
          <w:trHeight w:val="300"/>
        </w:trPr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E25C7" w14:textId="1AEBEB2B" w:rsidR="00D52579" w:rsidRPr="00D46E54" w:rsidRDefault="00D52579" w:rsidP="00731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[4-({4-[(5-cyclopropyl-1</w:t>
            </w:r>
            <w:r w:rsidR="00731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</w:t>
            </w: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pyrazol-3-yl)amino]quinazolin-2-yl}amino)phenyl]acetonitril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C266B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E2FC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6E6659" w:rsidRPr="00D46E54" w14:paraId="5AE64275" w14:textId="77777777" w:rsidTr="007D1DDF">
        <w:trPr>
          <w:trHeight w:val="300"/>
        </w:trPr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F626" w14:textId="66AC1E24" w:rsidR="00D52579" w:rsidRPr="00D46E54" w:rsidRDefault="00D52579" w:rsidP="00731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-cyclopentyl-3-(1</w:t>
            </w:r>
            <w:r w:rsidR="00731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</w:t>
            </w: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pyrrolo[2,3-b]pyridin-5-yl)-1</w:t>
            </w:r>
            <w:r w:rsidR="00731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</w:t>
            </w: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pyrazolo[3,4-d]pyrimidin-4-amin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EAFF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EE4A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6E6659" w:rsidRPr="00D46E54" w14:paraId="4BBC6893" w14:textId="77777777" w:rsidTr="007D1DDF">
        <w:trPr>
          <w:trHeight w:val="300"/>
        </w:trPr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5779" w14:textId="3BF147A2" w:rsidR="00D52579" w:rsidRPr="00D46E54" w:rsidRDefault="00D52579" w:rsidP="00731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-cyclobutyl-3-(3,4-dimethoxyphenyl)-1</w:t>
            </w:r>
            <w:r w:rsidR="00731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</w:t>
            </w: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pyrazolo[3,4-d]pyrimidin-4-amin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AD0E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9B5F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6E6659" w:rsidRPr="00D46E54" w14:paraId="272E700B" w14:textId="77777777" w:rsidTr="007D1DDF">
        <w:trPr>
          <w:trHeight w:val="300"/>
        </w:trPr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99CF" w14:textId="03355BB1" w:rsidR="00D52579" w:rsidRPr="00D46E54" w:rsidRDefault="00D52579" w:rsidP="00542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-(1-</w:t>
            </w:r>
            <w:r w:rsidR="00542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</w:t>
            </w:r>
            <w:r w:rsidR="00542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ethylethyl)-3-</w:t>
            </w:r>
            <w:r w:rsidR="00542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Q</w:t>
            </w: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uinolin-6-</w:t>
            </w:r>
            <w:r w:rsidR="00542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Y</w:t>
            </w: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l-1</w:t>
            </w:r>
            <w:r w:rsidR="00542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</w:t>
            </w: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</w:t>
            </w:r>
            <w:r w:rsidR="00542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</w:t>
            </w:r>
            <w:r w:rsidR="00542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yrazolo[3,4-</w:t>
            </w:r>
            <w:r w:rsidR="00542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</w:t>
            </w: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]pyrimidin-4-</w:t>
            </w:r>
            <w:r w:rsidR="00542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</w:t>
            </w: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min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5BD6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FF14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6E6659" w:rsidRPr="00D46E54" w14:paraId="3EEF0B55" w14:textId="77777777" w:rsidTr="007D1DDF">
        <w:trPr>
          <w:trHeight w:val="300"/>
        </w:trPr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1E4D" w14:textId="71EF021E" w:rsidR="00D52579" w:rsidRPr="00D46E54" w:rsidRDefault="00D52579" w:rsidP="00AA5A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-(4-C</w:t>
            </w:r>
            <w:proofErr w:type="spellStart"/>
            <w:r w:rsidR="00AA5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rcoxy</w:t>
            </w:r>
            <w:proofErr w:type="spellEnd"/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5-I</w:t>
            </w:r>
            <w:proofErr w:type="spellStart"/>
            <w:r w:rsidR="00AA5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opropylthiazolyl</w:t>
            </w:r>
            <w:proofErr w:type="spellEnd"/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)B</w:t>
            </w:r>
            <w:proofErr w:type="spellStart"/>
            <w:r w:rsidR="00AA5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nzopiperidine</w:t>
            </w:r>
            <w:proofErr w:type="spellEnd"/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54AD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4F7B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6E6659" w:rsidRPr="00D46E54" w14:paraId="62F413F4" w14:textId="77777777" w:rsidTr="007D1DDF">
        <w:trPr>
          <w:trHeight w:val="300"/>
        </w:trPr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29A10" w14:textId="4BCE47A4" w:rsidR="00D52579" w:rsidRPr="00D46E54" w:rsidRDefault="00D52579" w:rsidP="00542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N-(4-P</w:t>
            </w:r>
            <w:proofErr w:type="spellStart"/>
            <w:r w:rsidR="00AA5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enylamino</w:t>
            </w:r>
            <w:proofErr w:type="spellEnd"/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</w:t>
            </w:r>
            <w:proofErr w:type="spellStart"/>
            <w:r w:rsidR="00542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Q</w:t>
            </w:r>
            <w:r w:rsidR="00AA5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uinazolin</w:t>
            </w:r>
            <w:proofErr w:type="spellEnd"/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6-</w:t>
            </w:r>
            <w:proofErr w:type="spellStart"/>
            <w:r w:rsidR="00542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Y</w:t>
            </w:r>
            <w:r w:rsidR="00731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l</w:t>
            </w:r>
            <w:proofErr w:type="spellEnd"/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)-</w:t>
            </w:r>
            <w:r w:rsidR="00542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</w:t>
            </w:r>
            <w:r w:rsidR="00AA5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rylamid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3E03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F001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6E6659" w:rsidRPr="00D46E54" w14:paraId="66B76B0A" w14:textId="77777777" w:rsidTr="007D1DDF">
        <w:trPr>
          <w:trHeight w:val="300"/>
        </w:trPr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5D51" w14:textId="6EA63BD9" w:rsidR="00D52579" w:rsidRPr="00D46E54" w:rsidRDefault="00D52579" w:rsidP="00542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(2E)-N-{4-[(3-</w:t>
            </w:r>
            <w:r w:rsidR="00542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</w:t>
            </w: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romophenyl)amino]quinazolin-6-</w:t>
            </w:r>
            <w:r w:rsidR="00542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Y</w:t>
            </w: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l}-4-(</w:t>
            </w:r>
            <w:r w:rsidR="00542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</w:t>
            </w: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imethylamino)but-2-</w:t>
            </w:r>
            <w:r w:rsidR="00542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</w:t>
            </w: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namid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D8EC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B02C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6E6659" w:rsidRPr="00D46E54" w14:paraId="5F8E8B6B" w14:textId="77777777" w:rsidTr="007D1DDF">
        <w:trPr>
          <w:trHeight w:val="300"/>
        </w:trPr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3D6B" w14:textId="77777777" w:rsidR="00D52579" w:rsidRPr="00D46E54" w:rsidRDefault="00D52579" w:rsidP="00D52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Ponatinib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0317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85AA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6E6659" w:rsidRPr="00D46E54" w14:paraId="0C8A7280" w14:textId="77777777" w:rsidTr="007D1DDF">
        <w:trPr>
          <w:trHeight w:val="300"/>
        </w:trPr>
        <w:tc>
          <w:tcPr>
            <w:tcW w:w="36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77EB4" w14:textId="77777777" w:rsidR="00D52579" w:rsidRPr="00D46E54" w:rsidRDefault="00D52579" w:rsidP="00D52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Nintedanib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4C2BE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FB689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</w:tbl>
    <w:p w14:paraId="266B175A" w14:textId="6A912E8F" w:rsidR="00E13E95" w:rsidRPr="000B4103" w:rsidRDefault="00E13E95" w:rsidP="000B4103">
      <w:pPr>
        <w:rPr>
          <w:rStyle w:val="Hyperlink"/>
          <w:rFonts w:ascii="Times New Roman" w:hAnsi="Times New Roman" w:cs="Times New Roman"/>
          <w:sz w:val="24"/>
          <w:szCs w:val="24"/>
        </w:rPr>
      </w:pPr>
    </w:p>
    <w:sectPr w:rsidR="00E13E95" w:rsidRPr="000B4103" w:rsidSect="001659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9" type="#_x0000_t75" style="width:39.5pt;height:33.3pt;visibility:visible" o:bullet="t">
        <v:imagedata r:id="rId1" o:title=""/>
      </v:shape>
    </w:pict>
  </w:numPicBullet>
  <w:numPicBullet w:numPicBulletId="1">
    <w:pict>
      <v:shape id="_x0000_i1030" type="#_x0000_t75" style="width:39.5pt;height:33.3pt;visibility:visible" o:bullet="t">
        <v:imagedata r:id="rId2" o:title=""/>
      </v:shape>
    </w:pict>
  </w:numPicBullet>
  <w:numPicBullet w:numPicBulletId="2">
    <w:pict>
      <v:shape id="_x0000_i1031" type="#_x0000_t75" style="width:39.5pt;height:33.3pt;visibility:visible" o:bullet="t">
        <v:imagedata r:id="rId3" o:title=""/>
      </v:shape>
    </w:pict>
  </w:numPicBullet>
  <w:abstractNum w:abstractNumId="0" w15:restartNumberingAfterBreak="0">
    <w:nsid w:val="05610E01"/>
    <w:multiLevelType w:val="hybridMultilevel"/>
    <w:tmpl w:val="8392EF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F55051"/>
    <w:multiLevelType w:val="hybridMultilevel"/>
    <w:tmpl w:val="D520A4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A81968"/>
    <w:multiLevelType w:val="hybridMultilevel"/>
    <w:tmpl w:val="DA3011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8447485"/>
    <w:multiLevelType w:val="hybridMultilevel"/>
    <w:tmpl w:val="E1343E7C"/>
    <w:lvl w:ilvl="0" w:tplc="B3C41A58">
      <w:start w:val="220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7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1sjQ0MbG0MDQwMTNX0lEKTi0uzszPAykwqgUANALgFiwAAAA="/>
  </w:docVars>
  <w:rsids>
    <w:rsidRoot w:val="00F46470"/>
    <w:rsid w:val="00000734"/>
    <w:rsid w:val="000030BA"/>
    <w:rsid w:val="00011BEF"/>
    <w:rsid w:val="0001630A"/>
    <w:rsid w:val="000338DC"/>
    <w:rsid w:val="00034184"/>
    <w:rsid w:val="000512E1"/>
    <w:rsid w:val="0006054E"/>
    <w:rsid w:val="00076021"/>
    <w:rsid w:val="000768FD"/>
    <w:rsid w:val="000870B6"/>
    <w:rsid w:val="000B4103"/>
    <w:rsid w:val="000B4C37"/>
    <w:rsid w:val="000D4403"/>
    <w:rsid w:val="000F1DF4"/>
    <w:rsid w:val="000F7A4B"/>
    <w:rsid w:val="001021A2"/>
    <w:rsid w:val="00133BF3"/>
    <w:rsid w:val="00141919"/>
    <w:rsid w:val="001456B3"/>
    <w:rsid w:val="0016439A"/>
    <w:rsid w:val="001659EA"/>
    <w:rsid w:val="001A472E"/>
    <w:rsid w:val="001A6ED7"/>
    <w:rsid w:val="00235461"/>
    <w:rsid w:val="00243924"/>
    <w:rsid w:val="00256C33"/>
    <w:rsid w:val="00266E2B"/>
    <w:rsid w:val="002B098B"/>
    <w:rsid w:val="002F32B9"/>
    <w:rsid w:val="00312911"/>
    <w:rsid w:val="00351551"/>
    <w:rsid w:val="00363AE3"/>
    <w:rsid w:val="0036405F"/>
    <w:rsid w:val="00367C1C"/>
    <w:rsid w:val="003847C9"/>
    <w:rsid w:val="003E66A2"/>
    <w:rsid w:val="003F44F3"/>
    <w:rsid w:val="0040609F"/>
    <w:rsid w:val="004357A3"/>
    <w:rsid w:val="00442897"/>
    <w:rsid w:val="00453B6D"/>
    <w:rsid w:val="004764BF"/>
    <w:rsid w:val="00484E2F"/>
    <w:rsid w:val="004A7957"/>
    <w:rsid w:val="004B607E"/>
    <w:rsid w:val="004B6250"/>
    <w:rsid w:val="004B7040"/>
    <w:rsid w:val="004C0CFC"/>
    <w:rsid w:val="004F1739"/>
    <w:rsid w:val="005026E1"/>
    <w:rsid w:val="00514948"/>
    <w:rsid w:val="00524EBA"/>
    <w:rsid w:val="00542572"/>
    <w:rsid w:val="00566452"/>
    <w:rsid w:val="005A2206"/>
    <w:rsid w:val="005E53B8"/>
    <w:rsid w:val="0060632F"/>
    <w:rsid w:val="00611C95"/>
    <w:rsid w:val="00617E4B"/>
    <w:rsid w:val="00637C5D"/>
    <w:rsid w:val="00640CBE"/>
    <w:rsid w:val="00652AB4"/>
    <w:rsid w:val="00654E2A"/>
    <w:rsid w:val="00681515"/>
    <w:rsid w:val="006836FF"/>
    <w:rsid w:val="006C1AC2"/>
    <w:rsid w:val="006D29AA"/>
    <w:rsid w:val="006D3282"/>
    <w:rsid w:val="006E6659"/>
    <w:rsid w:val="0071022F"/>
    <w:rsid w:val="00714682"/>
    <w:rsid w:val="00731CDF"/>
    <w:rsid w:val="00737039"/>
    <w:rsid w:val="007629DD"/>
    <w:rsid w:val="00773964"/>
    <w:rsid w:val="007D1DDF"/>
    <w:rsid w:val="007E1340"/>
    <w:rsid w:val="00804E7C"/>
    <w:rsid w:val="00842904"/>
    <w:rsid w:val="00845503"/>
    <w:rsid w:val="008F1801"/>
    <w:rsid w:val="008F3659"/>
    <w:rsid w:val="009022FC"/>
    <w:rsid w:val="00916555"/>
    <w:rsid w:val="00941CA8"/>
    <w:rsid w:val="0096639F"/>
    <w:rsid w:val="00967DA5"/>
    <w:rsid w:val="00997FEA"/>
    <w:rsid w:val="009A1E4F"/>
    <w:rsid w:val="009B4FDC"/>
    <w:rsid w:val="009D5619"/>
    <w:rsid w:val="009F1E71"/>
    <w:rsid w:val="00A02311"/>
    <w:rsid w:val="00A14DCF"/>
    <w:rsid w:val="00A53A22"/>
    <w:rsid w:val="00A545E5"/>
    <w:rsid w:val="00A703BF"/>
    <w:rsid w:val="00A82F7B"/>
    <w:rsid w:val="00AA5AF5"/>
    <w:rsid w:val="00AB2758"/>
    <w:rsid w:val="00AB6F9C"/>
    <w:rsid w:val="00AF7FB6"/>
    <w:rsid w:val="00B22108"/>
    <w:rsid w:val="00B63690"/>
    <w:rsid w:val="00B70909"/>
    <w:rsid w:val="00B86128"/>
    <w:rsid w:val="00BA604D"/>
    <w:rsid w:val="00BD3CF5"/>
    <w:rsid w:val="00BE15F3"/>
    <w:rsid w:val="00C17731"/>
    <w:rsid w:val="00C40881"/>
    <w:rsid w:val="00C53548"/>
    <w:rsid w:val="00C8047C"/>
    <w:rsid w:val="00C806F6"/>
    <w:rsid w:val="00C955F5"/>
    <w:rsid w:val="00CC245F"/>
    <w:rsid w:val="00D03037"/>
    <w:rsid w:val="00D46E54"/>
    <w:rsid w:val="00D52579"/>
    <w:rsid w:val="00D878DC"/>
    <w:rsid w:val="00E13E95"/>
    <w:rsid w:val="00E50B44"/>
    <w:rsid w:val="00E50E35"/>
    <w:rsid w:val="00E72199"/>
    <w:rsid w:val="00E77C21"/>
    <w:rsid w:val="00EA542D"/>
    <w:rsid w:val="00EB1553"/>
    <w:rsid w:val="00EB2E0F"/>
    <w:rsid w:val="00ED3839"/>
    <w:rsid w:val="00F12A59"/>
    <w:rsid w:val="00F46470"/>
    <w:rsid w:val="00F57269"/>
    <w:rsid w:val="00F6201A"/>
    <w:rsid w:val="00F73C2C"/>
    <w:rsid w:val="00F77DA9"/>
    <w:rsid w:val="00FA1D2F"/>
    <w:rsid w:val="00FC50D4"/>
    <w:rsid w:val="00FD429B"/>
    <w:rsid w:val="00FF3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FC84EF3"/>
  <w15:docId w15:val="{E8362857-E481-4232-BE87-D7EC5325D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6470"/>
  </w:style>
  <w:style w:type="paragraph" w:styleId="Heading3">
    <w:name w:val="heading 3"/>
    <w:basedOn w:val="Normal"/>
    <w:link w:val="Heading3Char"/>
    <w:uiPriority w:val="9"/>
    <w:qFormat/>
    <w:rsid w:val="00C806F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464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6470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6470"/>
    <w:rPr>
      <w:rFonts w:eastAsiaTheme="minorEastAsia"/>
      <w:sz w:val="20"/>
      <w:szCs w:val="20"/>
    </w:rPr>
  </w:style>
  <w:style w:type="paragraph" w:customStyle="1" w:styleId="SupplementaryMaterial">
    <w:name w:val="Supplementary Material"/>
    <w:basedOn w:val="Title"/>
    <w:next w:val="Title"/>
    <w:qFormat/>
    <w:rsid w:val="00F46470"/>
    <w:pPr>
      <w:suppressLineNumbers/>
      <w:spacing w:before="240" w:after="120"/>
      <w:contextualSpacing w:val="0"/>
      <w:jc w:val="center"/>
    </w:pPr>
    <w:rPr>
      <w:rFonts w:ascii="Times New Roman" w:eastAsiaTheme="minorEastAsia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F4647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64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64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6470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AB6F9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AF7FB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F7FB6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F7FB6"/>
    <w:pPr>
      <w:tabs>
        <w:tab w:val="center" w:pos="4680"/>
        <w:tab w:val="right" w:pos="9360"/>
      </w:tabs>
      <w:spacing w:after="0" w:line="240" w:lineRule="auto"/>
    </w:pPr>
    <w:rPr>
      <w:rFonts w:ascii="Calibri" w:eastAsia="Malgun Gothic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AF7FB6"/>
    <w:rPr>
      <w:rFonts w:ascii="Calibri" w:eastAsia="Malgun Gothic" w:hAnsi="Calibri" w:cs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C806F6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1515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1515"/>
    <w:rPr>
      <w:rFonts w:eastAsiaTheme="minorEastAsia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637C5D"/>
    <w:rPr>
      <w:color w:val="954F72"/>
      <w:u w:val="single"/>
    </w:rPr>
  </w:style>
  <w:style w:type="paragraph" w:customStyle="1" w:styleId="msonormal0">
    <w:name w:val="msonormal"/>
    <w:basedOn w:val="Normal"/>
    <w:rsid w:val="00637C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uz-Cyrl-UZ" w:eastAsia="zh-CN"/>
    </w:rPr>
  </w:style>
  <w:style w:type="paragraph" w:customStyle="1" w:styleId="xl63">
    <w:name w:val="xl63"/>
    <w:basedOn w:val="Normal"/>
    <w:rsid w:val="00637C5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uz-Cyrl-UZ" w:eastAsia="zh-CN"/>
    </w:rPr>
  </w:style>
  <w:style w:type="paragraph" w:customStyle="1" w:styleId="xl64">
    <w:name w:val="xl64"/>
    <w:basedOn w:val="Normal"/>
    <w:rsid w:val="00637C5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uz-Cyrl-UZ" w:eastAsia="zh-CN"/>
    </w:rPr>
  </w:style>
  <w:style w:type="paragraph" w:customStyle="1" w:styleId="xl65">
    <w:name w:val="xl65"/>
    <w:basedOn w:val="Normal"/>
    <w:rsid w:val="00637C5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uz-Cyrl-UZ" w:eastAsia="zh-CN"/>
    </w:rPr>
  </w:style>
  <w:style w:type="paragraph" w:customStyle="1" w:styleId="xl66">
    <w:name w:val="xl66"/>
    <w:basedOn w:val="Normal"/>
    <w:rsid w:val="00637C5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uz-Cyrl-UZ" w:eastAsia="zh-CN"/>
    </w:rPr>
  </w:style>
  <w:style w:type="paragraph" w:customStyle="1" w:styleId="xl67">
    <w:name w:val="xl67"/>
    <w:basedOn w:val="Normal"/>
    <w:rsid w:val="00637C5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uz-Cyrl-UZ" w:eastAsia="zh-CN"/>
    </w:rPr>
  </w:style>
  <w:style w:type="paragraph" w:customStyle="1" w:styleId="xl68">
    <w:name w:val="xl68"/>
    <w:basedOn w:val="Normal"/>
    <w:rsid w:val="00637C5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uz-Cyrl-UZ" w:eastAsia="zh-CN"/>
    </w:rPr>
  </w:style>
  <w:style w:type="paragraph" w:customStyle="1" w:styleId="xl69">
    <w:name w:val="xl69"/>
    <w:basedOn w:val="Normal"/>
    <w:rsid w:val="00637C5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uz-Cyrl-UZ" w:eastAsia="zh-CN"/>
    </w:rPr>
  </w:style>
  <w:style w:type="paragraph" w:styleId="NormalWeb">
    <w:name w:val="Normal (Web)"/>
    <w:basedOn w:val="Normal"/>
    <w:uiPriority w:val="99"/>
    <w:semiHidden/>
    <w:unhideWhenUsed/>
    <w:rsid w:val="005026E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659EA"/>
    <w:pPr>
      <w:widowControl w:val="0"/>
      <w:wordWrap w:val="0"/>
      <w:autoSpaceDE w:val="0"/>
      <w:autoSpaceDN w:val="0"/>
      <w:spacing w:line="240" w:lineRule="auto"/>
      <w:jc w:val="both"/>
    </w:pPr>
    <w:rPr>
      <w:rFonts w:ascii="Calibri" w:hAnsi="Calibri" w:cs="Calibri"/>
      <w:noProof/>
      <w:lang w:eastAsia="en-CA"/>
    </w:rPr>
  </w:style>
  <w:style w:type="character" w:customStyle="1" w:styleId="EndNoteBibliographyChar">
    <w:name w:val="EndNote Bibliography Char"/>
    <w:basedOn w:val="DefaultParagraphFont"/>
    <w:link w:val="EndNoteBibliography"/>
    <w:rsid w:val="001659EA"/>
    <w:rPr>
      <w:rFonts w:ascii="Calibri" w:hAnsi="Calibri" w:cs="Calibri"/>
      <w:noProof/>
      <w:lang w:eastAsia="en-CA"/>
    </w:rPr>
  </w:style>
  <w:style w:type="table" w:styleId="TableGrid">
    <w:name w:val="Table Grid"/>
    <w:basedOn w:val="TableNormal"/>
    <w:uiPriority w:val="39"/>
    <w:rsid w:val="001659EA"/>
    <w:pPr>
      <w:widowControl w:val="0"/>
      <w:spacing w:after="0" w:line="240" w:lineRule="auto"/>
      <w:jc w:val="both"/>
    </w:pPr>
    <w:rPr>
      <w:rFonts w:ascii="Calibri" w:hAnsi="Calibri" w:cs="Calibri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731CD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652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04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0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7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1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8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8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4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2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8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8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numbering.xml.rels><?xml version="1.0" encoding="UTF-8" standalone="yes"?>
<Relationships xmlns="http://schemas.openxmlformats.org/package/2006/relationships"><Relationship Id="rId3" Type="http://schemas.openxmlformats.org/officeDocument/2006/relationships/image" Target="media/image3.emf"/><Relationship Id="rId2" Type="http://schemas.openxmlformats.org/officeDocument/2006/relationships/image" Target="media/image2.emf"/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501F96-1560-40F3-8F06-4424F077D8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233</Words>
  <Characters>133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</dc:creator>
  <cp:keywords/>
  <dc:description/>
  <cp:lastModifiedBy>Ha</cp:lastModifiedBy>
  <cp:revision>6</cp:revision>
  <dcterms:created xsi:type="dcterms:W3CDTF">2022-04-13T00:37:00Z</dcterms:created>
  <dcterms:modified xsi:type="dcterms:W3CDTF">2022-04-13T0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hicago-author-date</vt:lpwstr>
  </property>
  <property fmtid="{D5CDD505-2E9C-101B-9397-08002B2CF9AE}" pid="3" name="Mendeley Recent Style Name 0_1">
    <vt:lpwstr>Chicago Manual of Style 17th edition (author-date)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harvard1</vt:lpwstr>
  </property>
  <property fmtid="{D5CDD505-2E9C-101B-9397-08002B2CF9AE}" pid="7" name="Mendeley Recent Style Name 2_1">
    <vt:lpwstr>Harvard reference format 1 (deprecated)</vt:lpwstr>
  </property>
  <property fmtid="{D5CDD505-2E9C-101B-9397-08002B2CF9AE}" pid="8" name="Mendeley Recent Style Id 3_1">
    <vt:lpwstr>http://www.zotero.org/styles/human-reproduction-update</vt:lpwstr>
  </property>
  <property fmtid="{D5CDD505-2E9C-101B-9397-08002B2CF9AE}" pid="9" name="Mendeley Recent Style Name 3_1">
    <vt:lpwstr>Human Reproduction Updat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natural-product-research</vt:lpwstr>
  </property>
  <property fmtid="{D5CDD505-2E9C-101B-9397-08002B2CF9AE}" pid="13" name="Mendeley Recent Style Name 5_1">
    <vt:lpwstr>Natural Product Research</vt:lpwstr>
  </property>
  <property fmtid="{D5CDD505-2E9C-101B-9397-08002B2CF9AE}" pid="14" name="Mendeley Recent Style Id 6_1">
    <vt:lpwstr>http://www.zotero.org/styles/oxford-centre-for-mission-studies-harvard</vt:lpwstr>
  </property>
  <property fmtid="{D5CDD505-2E9C-101B-9397-08002B2CF9AE}" pid="15" name="Mendeley Recent Style Name 6_1">
    <vt:lpwstr>Oxford Centre for Mission Studies - Harvard</vt:lpwstr>
  </property>
  <property fmtid="{D5CDD505-2E9C-101B-9397-08002B2CF9AE}" pid="16" name="Mendeley Recent Style Id 7_1">
    <vt:lpwstr>http://www.zotero.org/styles/oxford-university-press-scimed-author-date</vt:lpwstr>
  </property>
  <property fmtid="{D5CDD505-2E9C-101B-9397-08002B2CF9AE}" pid="17" name="Mendeley Recent Style Name 7_1">
    <vt:lpwstr>Oxford University Press SciMed (author-date)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</Properties>
</file>